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4CCC50DF" w:rsidR="008B28C8" w:rsidRDefault="51A0FD3B" w:rsidP="4F05B41E">
      <w:pPr>
        <w:jc w:val="center"/>
      </w:pPr>
      <w:r w:rsidRPr="4F05B41E">
        <w:rPr>
          <w:b/>
          <w:bCs/>
        </w:rPr>
        <w:t>Supplementary File 1.</w:t>
      </w:r>
      <w:r>
        <w:t xml:space="preserve"> PRISMA-</w:t>
      </w:r>
      <w:proofErr w:type="spellStart"/>
      <w:r>
        <w:t>ScR</w:t>
      </w:r>
      <w:proofErr w:type="spellEnd"/>
      <w:r>
        <w:t xml:space="preserve"> Checklist</w:t>
      </w:r>
    </w:p>
    <w:p w14:paraId="18A3A992" w14:textId="6B0B2229" w:rsidR="4F05B41E" w:rsidRDefault="4F05B41E" w:rsidP="4F05B41E">
      <w:pPr>
        <w:jc w:val="center"/>
      </w:pPr>
    </w:p>
    <w:p w14:paraId="70E8B23F" w14:textId="7902905E" w:rsidR="51A0FD3B" w:rsidRDefault="51A0FD3B" w:rsidP="4F05B41E">
      <w:pPr>
        <w:rPr>
          <w:b/>
          <w:bCs/>
        </w:rPr>
      </w:pPr>
      <w:r w:rsidRPr="4F05B41E">
        <w:rPr>
          <w:b/>
          <w:bCs/>
        </w:rPr>
        <w:t>Preferred Reporting Items for Systematic reviews and Meta-Analyses extension for Scoping Reviews (PRISMA-</w:t>
      </w:r>
      <w:proofErr w:type="spellStart"/>
      <w:r w:rsidRPr="4F05B41E">
        <w:rPr>
          <w:b/>
          <w:bCs/>
        </w:rPr>
        <w:t>ScR</w:t>
      </w:r>
      <w:proofErr w:type="spellEnd"/>
      <w:r w:rsidRPr="4F05B41E">
        <w:rPr>
          <w:b/>
          <w:bCs/>
        </w:rPr>
        <w:t xml:space="preserve">) Checklist </w:t>
      </w:r>
    </w:p>
    <w:tbl>
      <w:tblPr>
        <w:tblStyle w:val="TableGrid"/>
        <w:tblW w:w="0" w:type="auto"/>
        <w:tblLayout w:type="fixed"/>
        <w:tblLook w:val="06A0" w:firstRow="1" w:lastRow="0" w:firstColumn="1" w:lastColumn="0" w:noHBand="1" w:noVBand="1"/>
      </w:tblPr>
      <w:tblGrid>
        <w:gridCol w:w="2340"/>
        <w:gridCol w:w="2340"/>
        <w:gridCol w:w="2340"/>
        <w:gridCol w:w="2340"/>
      </w:tblGrid>
      <w:tr w:rsidR="4F05B41E" w14:paraId="2AC0543A"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21125DF1" w14:textId="64DE763D" w:rsidR="4F05B41E" w:rsidRDefault="4F05B41E">
            <w:r w:rsidRPr="4F05B41E">
              <w:rPr>
                <w:rFonts w:ascii="Arial" w:eastAsia="Arial" w:hAnsi="Arial" w:cs="Arial"/>
                <w:b/>
                <w:bCs/>
                <w:color w:val="F2F2F2" w:themeColor="background1" w:themeShade="F2"/>
                <w:sz w:val="20"/>
                <w:szCs w:val="20"/>
              </w:rPr>
              <w:t>SECTION</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7ECA0E47" w14:textId="0317D25C" w:rsidR="4F05B41E" w:rsidRDefault="4F05B41E" w:rsidP="4F05B41E">
            <w:pPr>
              <w:jc w:val="center"/>
            </w:pPr>
            <w:r w:rsidRPr="4F05B41E">
              <w:rPr>
                <w:rFonts w:ascii="Arial" w:eastAsia="Arial" w:hAnsi="Arial" w:cs="Arial"/>
                <w:b/>
                <w:bCs/>
                <w:color w:val="F2F2F2" w:themeColor="background1" w:themeShade="F2"/>
                <w:sz w:val="20"/>
                <w:szCs w:val="20"/>
              </w:rPr>
              <w:t>ITEM</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38024CDE" w14:textId="72F2E503" w:rsidR="4F05B41E" w:rsidRDefault="4F05B41E">
            <w:r w:rsidRPr="4F05B41E">
              <w:rPr>
                <w:rFonts w:ascii="Arial" w:eastAsia="Arial" w:hAnsi="Arial" w:cs="Arial"/>
                <w:b/>
                <w:bCs/>
                <w:color w:val="F2F2F2" w:themeColor="background1" w:themeShade="F2"/>
                <w:sz w:val="20"/>
                <w:szCs w:val="20"/>
              </w:rPr>
              <w:t>PRISMA-</w:t>
            </w:r>
            <w:proofErr w:type="spellStart"/>
            <w:r w:rsidRPr="4F05B41E">
              <w:rPr>
                <w:rFonts w:ascii="Arial" w:eastAsia="Arial" w:hAnsi="Arial" w:cs="Arial"/>
                <w:b/>
                <w:bCs/>
                <w:color w:val="F2F2F2" w:themeColor="background1" w:themeShade="F2"/>
                <w:sz w:val="20"/>
                <w:szCs w:val="20"/>
              </w:rPr>
              <w:t>ScR</w:t>
            </w:r>
            <w:proofErr w:type="spellEnd"/>
            <w:r w:rsidRPr="4F05B41E">
              <w:rPr>
                <w:rFonts w:ascii="Arial" w:eastAsia="Arial" w:hAnsi="Arial" w:cs="Arial"/>
                <w:b/>
                <w:bCs/>
                <w:color w:val="F2F2F2" w:themeColor="background1" w:themeShade="F2"/>
                <w:sz w:val="20"/>
                <w:szCs w:val="20"/>
              </w:rPr>
              <w:t xml:space="preserve"> CHECKLIST ITEM</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1F85FD4A" w14:textId="7A16BF7B" w:rsidR="4F05B41E" w:rsidRDefault="4F05B41E">
            <w:r w:rsidRPr="4F05B41E">
              <w:rPr>
                <w:rFonts w:ascii="Arial" w:eastAsia="Arial" w:hAnsi="Arial" w:cs="Arial"/>
                <w:b/>
                <w:bCs/>
                <w:color w:val="F2F2F2" w:themeColor="background1" w:themeShade="F2"/>
                <w:sz w:val="20"/>
                <w:szCs w:val="20"/>
              </w:rPr>
              <w:t>REPORTED ON PAGE #</w:t>
            </w:r>
          </w:p>
        </w:tc>
      </w:tr>
      <w:tr w:rsidR="4F05B41E" w14:paraId="2F80CEED"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683AF8CC" w14:textId="70FF9FE3" w:rsidR="4F05B41E" w:rsidRDefault="4F05B41E">
            <w:r w:rsidRPr="4F05B41E">
              <w:rPr>
                <w:rFonts w:ascii="Arial" w:eastAsia="Arial" w:hAnsi="Arial" w:cs="Arial"/>
                <w:b/>
                <w:bCs/>
                <w:color w:val="000000" w:themeColor="text1"/>
                <w:sz w:val="20"/>
                <w:szCs w:val="20"/>
              </w:rPr>
              <w:t>TITLE</w:t>
            </w:r>
          </w:p>
        </w:tc>
      </w:tr>
      <w:tr w:rsidR="4F05B41E" w14:paraId="2F5148C9"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0C9238F" w14:textId="4A37E02D" w:rsidR="4F05B41E" w:rsidRDefault="4F05B41E">
            <w:r w:rsidRPr="4F05B41E">
              <w:rPr>
                <w:rFonts w:ascii="Arial" w:eastAsia="Arial" w:hAnsi="Arial" w:cs="Arial"/>
                <w:color w:val="000000" w:themeColor="text1"/>
                <w:sz w:val="20"/>
                <w:szCs w:val="20"/>
              </w:rPr>
              <w:t>Title</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51283F8" w14:textId="6A640BE5" w:rsidR="4F05B41E" w:rsidRDefault="4F05B41E" w:rsidP="4F05B41E">
            <w:pPr>
              <w:jc w:val="center"/>
            </w:pPr>
            <w:r w:rsidRPr="4F05B41E">
              <w:rPr>
                <w:rFonts w:ascii="Arial" w:eastAsia="Arial" w:hAnsi="Arial" w:cs="Arial"/>
                <w:color w:val="000000" w:themeColor="text1"/>
                <w:sz w:val="20"/>
                <w:szCs w:val="20"/>
              </w:rPr>
              <w:t>1</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ECB0A65" w14:textId="5BB6B324" w:rsidR="4F05B41E" w:rsidRDefault="4F05B41E">
            <w:r w:rsidRPr="4F05B41E">
              <w:rPr>
                <w:rFonts w:ascii="Arial" w:eastAsia="Arial" w:hAnsi="Arial" w:cs="Arial"/>
                <w:color w:val="000000" w:themeColor="text1"/>
                <w:sz w:val="20"/>
                <w:szCs w:val="20"/>
              </w:rPr>
              <w:t>Identify the report as a scoping review.</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D8D633" w14:textId="649B8B10" w:rsidR="1CDBDC8B" w:rsidRDefault="1CDBDC8B" w:rsidP="4F05B41E">
            <w:pPr>
              <w:rPr>
                <w:rFonts w:ascii="Arial" w:eastAsia="Arial" w:hAnsi="Arial" w:cs="Arial"/>
              </w:rPr>
            </w:pPr>
            <w:r w:rsidRPr="4F05B41E">
              <w:rPr>
                <w:rFonts w:ascii="Arial" w:eastAsia="Arial" w:hAnsi="Arial" w:cs="Arial"/>
              </w:rPr>
              <w:t>1</w:t>
            </w:r>
          </w:p>
        </w:tc>
      </w:tr>
      <w:tr w:rsidR="4F05B41E" w14:paraId="24F125D9"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64904B6E" w14:textId="75F96146" w:rsidR="4F05B41E" w:rsidRDefault="4F05B41E">
            <w:r w:rsidRPr="4F05B41E">
              <w:rPr>
                <w:rFonts w:ascii="Arial" w:eastAsia="Arial" w:hAnsi="Arial" w:cs="Arial"/>
                <w:b/>
                <w:bCs/>
                <w:color w:val="000000" w:themeColor="text1"/>
                <w:sz w:val="20"/>
                <w:szCs w:val="20"/>
              </w:rPr>
              <w:t>ABSTRACT</w:t>
            </w:r>
          </w:p>
        </w:tc>
      </w:tr>
      <w:tr w:rsidR="4F05B41E" w14:paraId="29EF0A1B"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A66953" w14:textId="712E8F20" w:rsidR="4F05B41E" w:rsidRDefault="4F05B41E">
            <w:r w:rsidRPr="4F05B41E">
              <w:rPr>
                <w:rFonts w:ascii="Arial" w:eastAsia="Arial" w:hAnsi="Arial" w:cs="Arial"/>
                <w:color w:val="000000" w:themeColor="text1"/>
                <w:sz w:val="20"/>
                <w:szCs w:val="20"/>
              </w:rPr>
              <w:t>Structured summary</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500ED7" w14:textId="7DB6A0BD" w:rsidR="4F05B41E" w:rsidRDefault="4F05B41E" w:rsidP="4F05B41E">
            <w:pPr>
              <w:jc w:val="center"/>
            </w:pPr>
            <w:r w:rsidRPr="4F05B41E">
              <w:rPr>
                <w:rFonts w:ascii="Arial" w:eastAsia="Arial" w:hAnsi="Arial" w:cs="Arial"/>
                <w:color w:val="000000" w:themeColor="text1"/>
                <w:sz w:val="20"/>
                <w:szCs w:val="20"/>
              </w:rPr>
              <w:t>2</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8918E8" w14:textId="5757013A" w:rsidR="4F05B41E" w:rsidRDefault="4F05B41E">
            <w:r w:rsidRPr="4F05B41E">
              <w:rPr>
                <w:rFonts w:ascii="Arial" w:eastAsia="Arial" w:hAnsi="Arial"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58FB86" w14:textId="2902C624" w:rsidR="04B9FA1C" w:rsidRDefault="04B9FA1C" w:rsidP="4F05B41E">
            <w:pPr>
              <w:rPr>
                <w:rFonts w:ascii="Arial" w:eastAsia="Arial" w:hAnsi="Arial" w:cs="Arial"/>
              </w:rPr>
            </w:pPr>
            <w:r w:rsidRPr="4F05B41E">
              <w:rPr>
                <w:rFonts w:ascii="Arial" w:eastAsia="Arial" w:hAnsi="Arial" w:cs="Arial"/>
              </w:rPr>
              <w:t>1</w:t>
            </w:r>
          </w:p>
        </w:tc>
      </w:tr>
      <w:tr w:rsidR="4F05B41E" w14:paraId="4757925D"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3D32C6EE" w14:textId="3E4031BE" w:rsidR="4F05B41E" w:rsidRDefault="4F05B41E">
            <w:r w:rsidRPr="4F05B41E">
              <w:rPr>
                <w:rFonts w:ascii="Arial" w:eastAsia="Arial" w:hAnsi="Arial" w:cs="Arial"/>
                <w:b/>
                <w:bCs/>
                <w:color w:val="000000" w:themeColor="text1"/>
                <w:sz w:val="20"/>
                <w:szCs w:val="20"/>
              </w:rPr>
              <w:t>INTRODUCTION</w:t>
            </w:r>
          </w:p>
        </w:tc>
      </w:tr>
      <w:tr w:rsidR="4F05B41E" w14:paraId="3B994632" w14:textId="77777777" w:rsidTr="4F05B41E">
        <w:trPr>
          <w:trHeight w:val="525"/>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B88496" w14:textId="350DD42A" w:rsidR="4F05B41E" w:rsidRDefault="4F05B41E">
            <w:r w:rsidRPr="4F05B41E">
              <w:rPr>
                <w:rFonts w:ascii="Arial" w:eastAsia="Arial" w:hAnsi="Arial" w:cs="Arial"/>
                <w:color w:val="000000" w:themeColor="text1"/>
                <w:sz w:val="20"/>
                <w:szCs w:val="20"/>
              </w:rPr>
              <w:t>Rationale</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C0D13C" w14:textId="6D371043" w:rsidR="4F05B41E" w:rsidRDefault="4F05B41E" w:rsidP="4F05B41E">
            <w:pPr>
              <w:jc w:val="center"/>
            </w:pPr>
            <w:r w:rsidRPr="4F05B41E">
              <w:rPr>
                <w:rFonts w:ascii="Arial" w:eastAsia="Arial" w:hAnsi="Arial" w:cs="Arial"/>
                <w:color w:val="000000" w:themeColor="text1"/>
                <w:sz w:val="20"/>
                <w:szCs w:val="20"/>
              </w:rPr>
              <w:t>3</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7333CB" w14:textId="34EB6E30" w:rsidR="4F05B41E" w:rsidRDefault="4F05B41E">
            <w:r w:rsidRPr="4F05B41E">
              <w:rPr>
                <w:rFonts w:ascii="Arial" w:eastAsia="Arial" w:hAnsi="Arial" w:cs="Arial"/>
                <w:color w:val="000000" w:themeColor="text1"/>
                <w:sz w:val="20"/>
                <w:szCs w:val="20"/>
              </w:rPr>
              <w:t>Describe the rationale for the review in the context of what is already known. Explain why the review questions/objectives lend themselves to a scoping review approach.</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683DD5" w14:textId="59ED4E5F" w:rsidR="5E46BD99" w:rsidRDefault="5E46BD99" w:rsidP="4F05B41E">
            <w:pPr>
              <w:rPr>
                <w:rFonts w:ascii="Arial" w:eastAsia="Arial" w:hAnsi="Arial" w:cs="Arial"/>
              </w:rPr>
            </w:pPr>
            <w:r w:rsidRPr="4F05B41E">
              <w:rPr>
                <w:rFonts w:ascii="Arial" w:eastAsia="Arial" w:hAnsi="Arial" w:cs="Arial"/>
              </w:rPr>
              <w:t>3</w:t>
            </w:r>
          </w:p>
        </w:tc>
      </w:tr>
      <w:tr w:rsidR="4F05B41E" w14:paraId="32C80FEC" w14:textId="77777777" w:rsidTr="4F05B41E">
        <w:trPr>
          <w:trHeight w:val="795"/>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511F46" w14:textId="71A8B28D" w:rsidR="4F05B41E" w:rsidRDefault="4F05B41E">
            <w:r w:rsidRPr="4F05B41E">
              <w:rPr>
                <w:rFonts w:ascii="Arial" w:eastAsia="Arial" w:hAnsi="Arial" w:cs="Arial"/>
                <w:color w:val="000000" w:themeColor="text1"/>
                <w:sz w:val="20"/>
                <w:szCs w:val="20"/>
              </w:rPr>
              <w:t>Objective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CA5A2D" w14:textId="5D078FF7" w:rsidR="4F05B41E" w:rsidRDefault="4F05B41E" w:rsidP="4F05B41E">
            <w:pPr>
              <w:jc w:val="center"/>
            </w:pPr>
            <w:r w:rsidRPr="4F05B41E">
              <w:rPr>
                <w:rFonts w:ascii="Arial" w:eastAsia="Arial" w:hAnsi="Arial" w:cs="Arial"/>
                <w:color w:val="000000" w:themeColor="text1"/>
                <w:sz w:val="20"/>
                <w:szCs w:val="20"/>
              </w:rPr>
              <w:t>4</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A20F5B" w14:textId="43C7034A" w:rsidR="4F05B41E" w:rsidRDefault="4F05B41E">
            <w:r w:rsidRPr="4F05B41E">
              <w:rPr>
                <w:rFonts w:ascii="Arial" w:eastAsia="Arial" w:hAnsi="Arial"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D8B073" w14:textId="62B31204" w:rsidR="234272EF" w:rsidRDefault="234272EF" w:rsidP="4F05B41E">
            <w:pPr>
              <w:rPr>
                <w:rFonts w:ascii="Arial" w:eastAsia="Arial" w:hAnsi="Arial" w:cs="Arial"/>
              </w:rPr>
            </w:pPr>
            <w:r w:rsidRPr="4F05B41E">
              <w:rPr>
                <w:rFonts w:ascii="Arial" w:eastAsia="Arial" w:hAnsi="Arial" w:cs="Arial"/>
              </w:rPr>
              <w:t>4</w:t>
            </w:r>
          </w:p>
        </w:tc>
      </w:tr>
      <w:tr w:rsidR="4F05B41E" w14:paraId="42B04E39"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48B39E7E" w14:textId="2BD00F3A" w:rsidR="4F05B41E" w:rsidRDefault="4F05B41E">
            <w:r w:rsidRPr="4F05B41E">
              <w:rPr>
                <w:rFonts w:ascii="Arial" w:eastAsia="Arial" w:hAnsi="Arial" w:cs="Arial"/>
                <w:b/>
                <w:bCs/>
                <w:color w:val="000000" w:themeColor="text1"/>
                <w:sz w:val="20"/>
                <w:szCs w:val="20"/>
              </w:rPr>
              <w:t>METHODS</w:t>
            </w:r>
          </w:p>
        </w:tc>
      </w:tr>
      <w:tr w:rsidR="4F05B41E" w14:paraId="1E55F140"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3028EA" w14:textId="4B305B4C" w:rsidR="4F05B41E" w:rsidRDefault="4F05B41E">
            <w:r w:rsidRPr="4F05B41E">
              <w:rPr>
                <w:rFonts w:ascii="Arial" w:eastAsia="Arial" w:hAnsi="Arial" w:cs="Arial"/>
                <w:color w:val="000000" w:themeColor="text1"/>
                <w:sz w:val="20"/>
                <w:szCs w:val="20"/>
              </w:rPr>
              <w:t>Protocol and registration</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0BFC433" w14:textId="5AB55FA5" w:rsidR="4F05B41E" w:rsidRDefault="4F05B41E" w:rsidP="4F05B41E">
            <w:pPr>
              <w:jc w:val="center"/>
            </w:pPr>
            <w:r w:rsidRPr="4F05B41E">
              <w:rPr>
                <w:rFonts w:ascii="Arial" w:eastAsia="Arial" w:hAnsi="Arial" w:cs="Arial"/>
                <w:color w:val="000000" w:themeColor="text1"/>
                <w:sz w:val="20"/>
                <w:szCs w:val="20"/>
              </w:rPr>
              <w:t>5</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6913B1" w14:textId="42547E45" w:rsidR="4F05B41E" w:rsidRDefault="4F05B41E">
            <w:r w:rsidRPr="4F05B41E">
              <w:rPr>
                <w:rFonts w:ascii="Arial" w:eastAsia="Arial" w:hAnsi="Arial" w:cs="Arial"/>
                <w:color w:val="000000" w:themeColor="text1"/>
                <w:sz w:val="20"/>
                <w:szCs w:val="20"/>
              </w:rPr>
              <w:t xml:space="preserve">Indicate whether a review protocol exists; state if and where it can be accessed (e.g., a Web address); and if </w:t>
            </w:r>
            <w:r w:rsidRPr="4F05B41E">
              <w:rPr>
                <w:rFonts w:ascii="Arial" w:eastAsia="Arial" w:hAnsi="Arial" w:cs="Arial"/>
                <w:color w:val="000000" w:themeColor="text1"/>
                <w:sz w:val="20"/>
                <w:szCs w:val="20"/>
              </w:rPr>
              <w:lastRenderedPageBreak/>
              <w:t>available, provide registration information, including the registration number.</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972D53" w14:textId="46DA909D" w:rsidR="3D251101" w:rsidRDefault="3D251101" w:rsidP="4F05B41E">
            <w:pPr>
              <w:rPr>
                <w:rFonts w:ascii="Arial" w:eastAsia="Arial" w:hAnsi="Arial" w:cs="Arial"/>
              </w:rPr>
            </w:pPr>
            <w:r w:rsidRPr="4F05B41E">
              <w:rPr>
                <w:rFonts w:ascii="Arial" w:eastAsia="Arial" w:hAnsi="Arial" w:cs="Arial"/>
              </w:rPr>
              <w:lastRenderedPageBreak/>
              <w:t>4</w:t>
            </w:r>
          </w:p>
        </w:tc>
      </w:tr>
      <w:tr w:rsidR="4F05B41E" w14:paraId="64C91ABD"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E4690D3" w14:textId="7C2296D9" w:rsidR="4F05B41E" w:rsidRDefault="4F05B41E">
            <w:r w:rsidRPr="4F05B41E">
              <w:rPr>
                <w:rFonts w:ascii="Arial" w:eastAsia="Arial" w:hAnsi="Arial" w:cs="Arial"/>
                <w:color w:val="000000" w:themeColor="text1"/>
                <w:sz w:val="20"/>
                <w:szCs w:val="20"/>
              </w:rPr>
              <w:t>Eligibility criteria</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DDD907" w14:textId="02C8390F" w:rsidR="4F05B41E" w:rsidRDefault="4F05B41E" w:rsidP="4F05B41E">
            <w:pPr>
              <w:jc w:val="center"/>
            </w:pPr>
            <w:r w:rsidRPr="4F05B41E">
              <w:rPr>
                <w:rFonts w:ascii="Arial" w:eastAsia="Arial" w:hAnsi="Arial" w:cs="Arial"/>
                <w:color w:val="000000" w:themeColor="text1"/>
                <w:sz w:val="20"/>
                <w:szCs w:val="20"/>
              </w:rPr>
              <w:t>6</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ACB6D7A" w14:textId="00B2DE30" w:rsidR="4F05B41E" w:rsidRDefault="4F05B41E">
            <w:r w:rsidRPr="4F05B41E">
              <w:rPr>
                <w:rFonts w:ascii="Arial" w:eastAsia="Arial" w:hAnsi="Arial" w:cs="Arial"/>
                <w:color w:val="000000" w:themeColor="text1"/>
                <w:sz w:val="20"/>
                <w:szCs w:val="20"/>
              </w:rPr>
              <w:t>Specify characteristics of the sources of evidence used as eligibility criteria (e.g., years considered, language, and publication status), and provide a rational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051ED1" w14:textId="17C260A9" w:rsidR="22C1C737" w:rsidRDefault="22C1C737" w:rsidP="4F05B41E">
            <w:pPr>
              <w:rPr>
                <w:rFonts w:ascii="Arial" w:eastAsia="Arial" w:hAnsi="Arial" w:cs="Arial"/>
              </w:rPr>
            </w:pPr>
            <w:r w:rsidRPr="4F05B41E">
              <w:rPr>
                <w:rFonts w:ascii="Arial" w:eastAsia="Arial" w:hAnsi="Arial" w:cs="Arial"/>
              </w:rPr>
              <w:t>6</w:t>
            </w:r>
          </w:p>
        </w:tc>
      </w:tr>
      <w:tr w:rsidR="4F05B41E" w14:paraId="66B5F25D" w14:textId="77777777" w:rsidTr="4F05B41E">
        <w:trPr>
          <w:trHeight w:val="255"/>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3FF545" w14:textId="35330EE5" w:rsidR="4F05B41E" w:rsidRDefault="4F05B41E">
            <w:r w:rsidRPr="4F05B41E">
              <w:rPr>
                <w:rFonts w:ascii="Arial" w:eastAsia="Arial" w:hAnsi="Arial" w:cs="Arial"/>
                <w:color w:val="000000" w:themeColor="text1"/>
                <w:sz w:val="20"/>
                <w:szCs w:val="20"/>
              </w:rPr>
              <w:t>Information source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9AF086" w14:textId="3343539A" w:rsidR="4F05B41E" w:rsidRDefault="4F05B41E" w:rsidP="4F05B41E">
            <w:pPr>
              <w:jc w:val="center"/>
            </w:pPr>
            <w:r w:rsidRPr="4F05B41E">
              <w:rPr>
                <w:rFonts w:ascii="Arial" w:eastAsia="Arial" w:hAnsi="Arial" w:cs="Arial"/>
                <w:color w:val="000000" w:themeColor="text1"/>
                <w:sz w:val="20"/>
                <w:szCs w:val="20"/>
              </w:rPr>
              <w:t>7</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523B44" w14:textId="3DD1BAB6" w:rsidR="4F05B41E" w:rsidRDefault="4F05B41E">
            <w:r w:rsidRPr="4F05B41E">
              <w:rPr>
                <w:rFonts w:ascii="Arial" w:eastAsia="Arial" w:hAnsi="Arial"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B2A001" w14:textId="09AC8F73" w:rsidR="0ABE85FD" w:rsidRDefault="0ABE85FD" w:rsidP="4F05B41E">
            <w:pPr>
              <w:rPr>
                <w:rFonts w:ascii="Arial" w:eastAsia="Arial" w:hAnsi="Arial" w:cs="Arial"/>
              </w:rPr>
            </w:pPr>
            <w:r w:rsidRPr="4F05B41E">
              <w:rPr>
                <w:rFonts w:ascii="Arial" w:eastAsia="Arial" w:hAnsi="Arial" w:cs="Arial"/>
              </w:rPr>
              <w:t>5</w:t>
            </w:r>
          </w:p>
        </w:tc>
      </w:tr>
      <w:tr w:rsidR="4F05B41E" w14:paraId="31458D08"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F2D938" w14:textId="1DF57706" w:rsidR="4F05B41E" w:rsidRDefault="4F05B41E">
            <w:r w:rsidRPr="4F05B41E">
              <w:rPr>
                <w:rFonts w:ascii="Arial" w:eastAsia="Arial" w:hAnsi="Arial" w:cs="Arial"/>
                <w:color w:val="000000" w:themeColor="text1"/>
                <w:sz w:val="20"/>
                <w:szCs w:val="20"/>
              </w:rPr>
              <w:t>Search</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FEB0E5" w14:textId="03907030" w:rsidR="4F05B41E" w:rsidRDefault="4F05B41E" w:rsidP="4F05B41E">
            <w:pPr>
              <w:jc w:val="center"/>
            </w:pPr>
            <w:r w:rsidRPr="4F05B41E">
              <w:rPr>
                <w:rFonts w:ascii="Arial" w:eastAsia="Arial" w:hAnsi="Arial" w:cs="Arial"/>
                <w:color w:val="000000" w:themeColor="text1"/>
                <w:sz w:val="20"/>
                <w:szCs w:val="20"/>
              </w:rPr>
              <w:t>8</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75BEBF3" w14:textId="3B5A4BD9" w:rsidR="4F05B41E" w:rsidRDefault="4F05B41E">
            <w:r w:rsidRPr="4F05B41E">
              <w:rPr>
                <w:rFonts w:ascii="Arial" w:eastAsia="Arial" w:hAnsi="Arial" w:cs="Arial"/>
                <w:color w:val="000000" w:themeColor="text1"/>
                <w:sz w:val="20"/>
                <w:szCs w:val="20"/>
              </w:rPr>
              <w:t>Present the full electronic search strategy for at least 1 database, including any limits used, such that it could be repeated.</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B96F8D" w14:textId="275BFB27" w:rsidR="7EE484C0" w:rsidRDefault="7EE484C0" w:rsidP="4F05B41E">
            <w:pPr>
              <w:rPr>
                <w:rFonts w:ascii="Arial" w:eastAsia="Arial" w:hAnsi="Arial" w:cs="Arial"/>
              </w:rPr>
            </w:pPr>
            <w:r w:rsidRPr="4F05B41E">
              <w:rPr>
                <w:rFonts w:ascii="Arial" w:eastAsia="Arial" w:hAnsi="Arial" w:cs="Arial"/>
              </w:rPr>
              <w:t>Supplementary File 2</w:t>
            </w:r>
          </w:p>
        </w:tc>
      </w:tr>
      <w:tr w:rsidR="4F05B41E" w14:paraId="2A24E5D6"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BC57CCA" w14:textId="7E6A3B34" w:rsidR="4F05B41E" w:rsidRDefault="4F05B41E">
            <w:r w:rsidRPr="4F05B41E">
              <w:rPr>
                <w:rFonts w:ascii="Arial" w:eastAsia="Arial" w:hAnsi="Arial" w:cs="Arial"/>
                <w:color w:val="000000" w:themeColor="text1"/>
                <w:sz w:val="20"/>
                <w:szCs w:val="20"/>
              </w:rPr>
              <w:t>Selection of sources of evidenc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5D965F6" w14:textId="30981324" w:rsidR="4F05B41E" w:rsidRDefault="4F05B41E" w:rsidP="4F05B41E">
            <w:pPr>
              <w:jc w:val="center"/>
            </w:pPr>
            <w:r w:rsidRPr="4F05B41E">
              <w:rPr>
                <w:rFonts w:ascii="Arial" w:eastAsia="Arial" w:hAnsi="Arial" w:cs="Arial"/>
                <w:color w:val="000000" w:themeColor="text1"/>
                <w:sz w:val="20"/>
                <w:szCs w:val="20"/>
              </w:rPr>
              <w:t>9</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F689F1D" w14:textId="4BB0E134" w:rsidR="4F05B41E" w:rsidRDefault="4F05B41E">
            <w:r w:rsidRPr="4F05B41E">
              <w:rPr>
                <w:rFonts w:ascii="Arial" w:eastAsia="Arial" w:hAnsi="Arial" w:cs="Arial"/>
                <w:color w:val="000000" w:themeColor="text1"/>
                <w:sz w:val="20"/>
                <w:szCs w:val="20"/>
              </w:rPr>
              <w:t>State the process for selecting sources of evidence (i.e., screening and eligibility) included in the scoping review.</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78B4A6" w14:textId="2AE5087B" w:rsidR="76CA79CB" w:rsidRDefault="76CA79CB" w:rsidP="4F05B41E">
            <w:pPr>
              <w:rPr>
                <w:rFonts w:ascii="Arial" w:eastAsia="Arial" w:hAnsi="Arial" w:cs="Arial"/>
              </w:rPr>
            </w:pPr>
            <w:r w:rsidRPr="4F05B41E">
              <w:rPr>
                <w:rFonts w:ascii="Arial" w:eastAsia="Arial" w:hAnsi="Arial" w:cs="Arial"/>
              </w:rPr>
              <w:t>6</w:t>
            </w:r>
          </w:p>
        </w:tc>
      </w:tr>
      <w:tr w:rsidR="4F05B41E" w14:paraId="13A1233F"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114FDF" w14:textId="71D0D6C3" w:rsidR="4F05B41E" w:rsidRDefault="4F05B41E">
            <w:r w:rsidRPr="4F05B41E">
              <w:rPr>
                <w:rFonts w:ascii="Arial" w:eastAsia="Arial" w:hAnsi="Arial" w:cs="Arial"/>
                <w:color w:val="000000" w:themeColor="text1"/>
                <w:sz w:val="20"/>
                <w:szCs w:val="20"/>
              </w:rPr>
              <w:t>Data charting proces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57998A" w14:textId="57BD5C40" w:rsidR="4F05B41E" w:rsidRDefault="4F05B41E" w:rsidP="4F05B41E">
            <w:pPr>
              <w:jc w:val="center"/>
            </w:pPr>
            <w:r w:rsidRPr="4F05B41E">
              <w:rPr>
                <w:rFonts w:ascii="Arial" w:eastAsia="Arial" w:hAnsi="Arial" w:cs="Arial"/>
                <w:color w:val="000000" w:themeColor="text1"/>
                <w:sz w:val="20"/>
                <w:szCs w:val="20"/>
              </w:rPr>
              <w:t>10</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33BEAF" w14:textId="08B97850" w:rsidR="4F05B41E" w:rsidRDefault="4F05B41E">
            <w:r w:rsidRPr="4F05B41E">
              <w:rPr>
                <w:rFonts w:ascii="Arial" w:eastAsia="Arial" w:hAnsi="Arial"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6CF0CDE" w14:textId="2E171F4D" w:rsidR="269EE0A3" w:rsidRDefault="269EE0A3" w:rsidP="4F05B41E">
            <w:pPr>
              <w:rPr>
                <w:rFonts w:ascii="Arial" w:eastAsia="Arial" w:hAnsi="Arial" w:cs="Arial"/>
              </w:rPr>
            </w:pPr>
            <w:r w:rsidRPr="4F05B41E">
              <w:rPr>
                <w:rFonts w:ascii="Arial" w:eastAsia="Arial" w:hAnsi="Arial" w:cs="Arial"/>
              </w:rPr>
              <w:t>7</w:t>
            </w:r>
          </w:p>
        </w:tc>
      </w:tr>
      <w:tr w:rsidR="4F05B41E" w14:paraId="7EC3F080" w14:textId="77777777" w:rsidTr="4F05B41E">
        <w:trPr>
          <w:trHeight w:val="255"/>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9D49F0" w14:textId="4AE1CC0B" w:rsidR="4F05B41E" w:rsidRDefault="4F05B41E">
            <w:r w:rsidRPr="4F05B41E">
              <w:rPr>
                <w:rFonts w:ascii="Arial" w:eastAsia="Arial" w:hAnsi="Arial" w:cs="Arial"/>
                <w:color w:val="000000" w:themeColor="text1"/>
                <w:sz w:val="20"/>
                <w:szCs w:val="20"/>
              </w:rPr>
              <w:t>Data item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5C3318" w14:textId="5229A7DF" w:rsidR="4F05B41E" w:rsidRDefault="4F05B41E" w:rsidP="4F05B41E">
            <w:pPr>
              <w:jc w:val="center"/>
            </w:pPr>
            <w:r w:rsidRPr="4F05B41E">
              <w:rPr>
                <w:rFonts w:ascii="Arial" w:eastAsia="Arial" w:hAnsi="Arial" w:cs="Arial"/>
                <w:color w:val="000000" w:themeColor="text1"/>
                <w:sz w:val="20"/>
                <w:szCs w:val="20"/>
              </w:rPr>
              <w:t>11</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C64005B" w14:textId="4E7EC8F0" w:rsidR="4F05B41E" w:rsidRDefault="4F05B41E">
            <w:r w:rsidRPr="4F05B41E">
              <w:rPr>
                <w:rFonts w:ascii="Arial" w:eastAsia="Arial" w:hAnsi="Arial" w:cs="Arial"/>
                <w:color w:val="000000" w:themeColor="text1"/>
                <w:sz w:val="20"/>
                <w:szCs w:val="20"/>
              </w:rPr>
              <w:t>List and define all variables for which data were sought and any assumptions and simplifications mad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F1ACFC" w14:textId="6D20697C" w:rsidR="1AA435D8" w:rsidRDefault="1AA435D8" w:rsidP="4F05B41E">
            <w:pPr>
              <w:rPr>
                <w:rFonts w:ascii="Arial" w:eastAsia="Arial" w:hAnsi="Arial" w:cs="Arial"/>
              </w:rPr>
            </w:pPr>
            <w:r w:rsidRPr="4F05B41E">
              <w:rPr>
                <w:rFonts w:ascii="Arial" w:eastAsia="Arial" w:hAnsi="Arial" w:cs="Arial"/>
              </w:rPr>
              <w:t>6-7</w:t>
            </w:r>
          </w:p>
        </w:tc>
      </w:tr>
      <w:tr w:rsidR="4F05B41E" w14:paraId="5D914CF7"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4412154" w14:textId="39D58032" w:rsidR="4F05B41E" w:rsidRDefault="4F05B41E">
            <w:r w:rsidRPr="4F05B41E">
              <w:rPr>
                <w:rFonts w:ascii="Arial" w:eastAsia="Arial" w:hAnsi="Arial" w:cs="Arial"/>
                <w:color w:val="000000" w:themeColor="text1"/>
                <w:sz w:val="20"/>
                <w:szCs w:val="20"/>
              </w:rPr>
              <w:lastRenderedPageBreak/>
              <w:t>Critical appraisal of individual sources of evidenc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287274" w14:textId="45F659E8" w:rsidR="4F05B41E" w:rsidRDefault="4F05B41E" w:rsidP="4F05B41E">
            <w:pPr>
              <w:jc w:val="center"/>
            </w:pPr>
            <w:r w:rsidRPr="4F05B41E">
              <w:rPr>
                <w:rFonts w:ascii="Arial" w:eastAsia="Arial" w:hAnsi="Arial" w:cs="Arial"/>
                <w:color w:val="000000" w:themeColor="text1"/>
                <w:sz w:val="20"/>
                <w:szCs w:val="20"/>
              </w:rPr>
              <w:t>12</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D4219B4" w14:textId="5D971D6A" w:rsidR="4F05B41E" w:rsidRDefault="4F05B41E">
            <w:r w:rsidRPr="4F05B41E">
              <w:rPr>
                <w:rFonts w:ascii="Arial" w:eastAsia="Arial" w:hAnsi="Arial"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93B8E0" w14:textId="4AD77FDC" w:rsidR="561CEC64" w:rsidRDefault="561CEC64" w:rsidP="4F05B41E">
            <w:pPr>
              <w:rPr>
                <w:rFonts w:ascii="Arial" w:eastAsia="Arial" w:hAnsi="Arial" w:cs="Arial"/>
              </w:rPr>
            </w:pPr>
            <w:r w:rsidRPr="4F05B41E">
              <w:rPr>
                <w:rFonts w:ascii="Arial" w:eastAsia="Arial" w:hAnsi="Arial" w:cs="Arial"/>
              </w:rPr>
              <w:t>N/A</w:t>
            </w:r>
          </w:p>
        </w:tc>
      </w:tr>
      <w:tr w:rsidR="4F05B41E" w14:paraId="1F66AA81"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527B96" w14:textId="1C0C9F01" w:rsidR="4F05B41E" w:rsidRDefault="4F05B41E">
            <w:r w:rsidRPr="4F05B41E">
              <w:rPr>
                <w:rFonts w:ascii="Arial" w:eastAsia="Arial" w:hAnsi="Arial" w:cs="Arial"/>
                <w:color w:val="000000" w:themeColor="text1"/>
                <w:sz w:val="20"/>
                <w:szCs w:val="20"/>
              </w:rPr>
              <w:t>Synthesis of result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C7FFFD" w14:textId="06E0FE96" w:rsidR="4F05B41E" w:rsidRDefault="4F05B41E" w:rsidP="4F05B41E">
            <w:pPr>
              <w:jc w:val="center"/>
            </w:pPr>
            <w:r w:rsidRPr="4F05B41E">
              <w:rPr>
                <w:rFonts w:ascii="Arial" w:eastAsia="Arial" w:hAnsi="Arial" w:cs="Arial"/>
                <w:color w:val="000000" w:themeColor="text1"/>
                <w:sz w:val="20"/>
                <w:szCs w:val="20"/>
              </w:rPr>
              <w:t>13</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CDB72D0" w14:textId="2A9A3321" w:rsidR="4F05B41E" w:rsidRDefault="4F05B41E">
            <w:r w:rsidRPr="4F05B41E">
              <w:rPr>
                <w:rFonts w:ascii="Arial" w:eastAsia="Arial" w:hAnsi="Arial" w:cs="Arial"/>
                <w:color w:val="000000" w:themeColor="text1"/>
                <w:sz w:val="20"/>
                <w:szCs w:val="20"/>
              </w:rPr>
              <w:t>Describe the methods of handling and summarizing the data that were charted.</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04D5184" w14:textId="7ED37A98" w:rsidR="6921C19A" w:rsidRDefault="6921C19A" w:rsidP="4F05B41E">
            <w:pPr>
              <w:rPr>
                <w:rFonts w:ascii="Arial" w:eastAsia="Arial" w:hAnsi="Arial" w:cs="Arial"/>
              </w:rPr>
            </w:pPr>
            <w:r w:rsidRPr="4F05B41E">
              <w:rPr>
                <w:rFonts w:ascii="Arial" w:eastAsia="Arial" w:hAnsi="Arial" w:cs="Arial"/>
              </w:rPr>
              <w:t>8</w:t>
            </w:r>
          </w:p>
        </w:tc>
      </w:tr>
      <w:tr w:rsidR="4F05B41E" w14:paraId="252D39F6"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7A877DE9" w14:textId="38D2BBD5" w:rsidR="4F05B41E" w:rsidRDefault="4F05B41E">
            <w:r w:rsidRPr="4F05B41E">
              <w:rPr>
                <w:rFonts w:ascii="Arial" w:eastAsia="Arial" w:hAnsi="Arial" w:cs="Arial"/>
                <w:b/>
                <w:bCs/>
                <w:color w:val="000000" w:themeColor="text1"/>
                <w:sz w:val="20"/>
                <w:szCs w:val="20"/>
              </w:rPr>
              <w:t>RESULTS</w:t>
            </w:r>
          </w:p>
        </w:tc>
      </w:tr>
      <w:tr w:rsidR="4F05B41E" w14:paraId="4567F09E"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9357DB" w14:textId="4870DE47" w:rsidR="4F05B41E" w:rsidRDefault="4F05B41E">
            <w:r w:rsidRPr="4F05B41E">
              <w:rPr>
                <w:rFonts w:ascii="Arial" w:eastAsia="Arial" w:hAnsi="Arial" w:cs="Arial"/>
                <w:color w:val="000000" w:themeColor="text1"/>
                <w:sz w:val="20"/>
                <w:szCs w:val="20"/>
              </w:rPr>
              <w:t>Selection of sources of evidence</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505076" w14:textId="63302DDE" w:rsidR="4F05B41E" w:rsidRDefault="4F05B41E" w:rsidP="4F05B41E">
            <w:pPr>
              <w:jc w:val="center"/>
            </w:pPr>
            <w:r w:rsidRPr="4F05B41E">
              <w:rPr>
                <w:rFonts w:ascii="Arial" w:eastAsia="Arial" w:hAnsi="Arial" w:cs="Arial"/>
                <w:color w:val="000000" w:themeColor="text1"/>
                <w:sz w:val="20"/>
                <w:szCs w:val="20"/>
              </w:rPr>
              <w:t>14</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876641" w14:textId="499DEA59" w:rsidR="4F05B41E" w:rsidRDefault="4F05B41E">
            <w:r w:rsidRPr="4F05B41E">
              <w:rPr>
                <w:rFonts w:ascii="Arial" w:eastAsia="Arial" w:hAnsi="Arial" w:cs="Arial"/>
                <w:color w:val="000000" w:themeColor="text1"/>
                <w:sz w:val="20"/>
                <w:szCs w:val="20"/>
              </w:rPr>
              <w:t>Give numbers of sources of evidence screened, assessed for eligibility, and included in the review, with reasons for exclusions at each stage, ideally using a flow diagram.</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BC913E8" w14:textId="493DAF34" w:rsidR="18C13E44" w:rsidRDefault="18C13E44" w:rsidP="4F05B41E">
            <w:pPr>
              <w:rPr>
                <w:rFonts w:ascii="Arial" w:eastAsia="Arial" w:hAnsi="Arial" w:cs="Arial"/>
              </w:rPr>
            </w:pPr>
            <w:r w:rsidRPr="4F05B41E">
              <w:rPr>
                <w:rFonts w:ascii="Arial" w:eastAsia="Arial" w:hAnsi="Arial" w:cs="Arial"/>
              </w:rPr>
              <w:t>8</w:t>
            </w:r>
          </w:p>
        </w:tc>
      </w:tr>
      <w:tr w:rsidR="4F05B41E" w14:paraId="17ECDBA5"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959CDD" w14:textId="73F511ED" w:rsidR="4F05B41E" w:rsidRDefault="4F05B41E">
            <w:r w:rsidRPr="4F05B41E">
              <w:rPr>
                <w:rFonts w:ascii="Arial" w:eastAsia="Arial" w:hAnsi="Arial" w:cs="Arial"/>
                <w:color w:val="000000" w:themeColor="text1"/>
                <w:sz w:val="20"/>
                <w:szCs w:val="20"/>
              </w:rPr>
              <w:t>Characteristics of sources of evidenc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78DDD3" w14:textId="67FB041A" w:rsidR="4F05B41E" w:rsidRDefault="4F05B41E" w:rsidP="4F05B41E">
            <w:pPr>
              <w:jc w:val="center"/>
            </w:pPr>
            <w:r w:rsidRPr="4F05B41E">
              <w:rPr>
                <w:rFonts w:ascii="Arial" w:eastAsia="Arial" w:hAnsi="Arial" w:cs="Arial"/>
                <w:color w:val="000000" w:themeColor="text1"/>
                <w:sz w:val="20"/>
                <w:szCs w:val="20"/>
              </w:rPr>
              <w:t>15</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407E700" w14:textId="2C703468" w:rsidR="4F05B41E" w:rsidRDefault="4F05B41E">
            <w:r w:rsidRPr="4F05B41E">
              <w:rPr>
                <w:rFonts w:ascii="Arial" w:eastAsia="Arial" w:hAnsi="Arial" w:cs="Arial"/>
                <w:color w:val="000000" w:themeColor="text1"/>
                <w:sz w:val="20"/>
                <w:szCs w:val="20"/>
              </w:rPr>
              <w:t>For each source of evidence, present characteristics for which data were charted and provide the citation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F2CE5D" w14:textId="645EDC79" w:rsidR="481EF007" w:rsidRDefault="481EF007" w:rsidP="4F05B41E">
            <w:pPr>
              <w:rPr>
                <w:rFonts w:ascii="Arial" w:eastAsia="Arial" w:hAnsi="Arial" w:cs="Arial"/>
              </w:rPr>
            </w:pPr>
            <w:r w:rsidRPr="4F05B41E">
              <w:rPr>
                <w:rFonts w:ascii="Arial" w:eastAsia="Arial" w:hAnsi="Arial" w:cs="Arial"/>
              </w:rPr>
              <w:t>8-9</w:t>
            </w:r>
          </w:p>
        </w:tc>
      </w:tr>
      <w:tr w:rsidR="4F05B41E" w14:paraId="12CFE12A"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CB3468D" w14:textId="35EADB5D" w:rsidR="4F05B41E" w:rsidRDefault="4F05B41E">
            <w:r w:rsidRPr="4F05B41E">
              <w:rPr>
                <w:rFonts w:ascii="Arial" w:eastAsia="Arial" w:hAnsi="Arial" w:cs="Arial"/>
                <w:color w:val="000000" w:themeColor="text1"/>
                <w:sz w:val="20"/>
                <w:szCs w:val="20"/>
              </w:rPr>
              <w:t>Critical appraisal within sources of evidenc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6F7AB5" w14:textId="4A630A96" w:rsidR="4F05B41E" w:rsidRDefault="4F05B41E" w:rsidP="4F05B41E">
            <w:pPr>
              <w:jc w:val="center"/>
            </w:pPr>
            <w:r w:rsidRPr="4F05B41E">
              <w:rPr>
                <w:rFonts w:ascii="Arial" w:eastAsia="Arial" w:hAnsi="Arial" w:cs="Arial"/>
                <w:color w:val="000000" w:themeColor="text1"/>
                <w:sz w:val="20"/>
                <w:szCs w:val="20"/>
              </w:rPr>
              <w:t>16</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D7BA55" w14:textId="0F33D064" w:rsidR="4F05B41E" w:rsidRDefault="4F05B41E">
            <w:r w:rsidRPr="4F05B41E">
              <w:rPr>
                <w:rFonts w:ascii="Arial" w:eastAsia="Arial" w:hAnsi="Arial" w:cs="Arial"/>
                <w:color w:val="000000" w:themeColor="text1"/>
                <w:sz w:val="20"/>
                <w:szCs w:val="20"/>
              </w:rPr>
              <w:t>If done, present data on critical appraisal of included sources of evidence (see item 12).</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186F50" w14:textId="7BC45E33" w:rsidR="049F115B" w:rsidRDefault="049F115B" w:rsidP="4F05B41E">
            <w:pPr>
              <w:rPr>
                <w:rFonts w:ascii="Arial" w:eastAsia="Arial" w:hAnsi="Arial" w:cs="Arial"/>
              </w:rPr>
            </w:pPr>
            <w:r w:rsidRPr="4F05B41E">
              <w:rPr>
                <w:rFonts w:ascii="Arial" w:eastAsia="Arial" w:hAnsi="Arial" w:cs="Arial"/>
              </w:rPr>
              <w:t>N/A</w:t>
            </w:r>
          </w:p>
        </w:tc>
      </w:tr>
      <w:tr w:rsidR="4F05B41E" w14:paraId="6C5FB7F9"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D00823" w14:textId="4BF8545F" w:rsidR="4F05B41E" w:rsidRDefault="4F05B41E">
            <w:r w:rsidRPr="4F05B41E">
              <w:rPr>
                <w:rFonts w:ascii="Arial" w:eastAsia="Arial" w:hAnsi="Arial" w:cs="Arial"/>
                <w:color w:val="000000" w:themeColor="text1"/>
                <w:sz w:val="20"/>
                <w:szCs w:val="20"/>
              </w:rPr>
              <w:t>Results of individual sources of evidence</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D84631" w14:textId="39587414" w:rsidR="4F05B41E" w:rsidRDefault="4F05B41E" w:rsidP="4F05B41E">
            <w:pPr>
              <w:jc w:val="center"/>
            </w:pPr>
            <w:r w:rsidRPr="4F05B41E">
              <w:rPr>
                <w:rFonts w:ascii="Arial" w:eastAsia="Arial" w:hAnsi="Arial" w:cs="Arial"/>
                <w:color w:val="000000" w:themeColor="text1"/>
                <w:sz w:val="20"/>
                <w:szCs w:val="20"/>
              </w:rPr>
              <w:t>17</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CF6159" w14:textId="0ACC4B16" w:rsidR="4F05B41E" w:rsidRDefault="4F05B41E">
            <w:r w:rsidRPr="4F05B41E">
              <w:rPr>
                <w:rFonts w:ascii="Arial" w:eastAsia="Arial" w:hAnsi="Arial" w:cs="Arial"/>
                <w:color w:val="000000" w:themeColor="text1"/>
                <w:sz w:val="20"/>
                <w:szCs w:val="20"/>
              </w:rPr>
              <w:t>For each included source of evidence, present the relevant data that were charted that relate to the review questions and objective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B9D740" w14:textId="4EACB2A9" w:rsidR="7BB4A7A0" w:rsidRDefault="002B3D7B" w:rsidP="4F05B41E">
            <w:pPr>
              <w:rPr>
                <w:rFonts w:ascii="Arial" w:eastAsia="Arial" w:hAnsi="Arial" w:cs="Arial"/>
              </w:rPr>
            </w:pPr>
            <w:r>
              <w:rPr>
                <w:rFonts w:ascii="Arial" w:eastAsia="Arial" w:hAnsi="Arial" w:cs="Arial"/>
              </w:rPr>
              <w:t xml:space="preserve">S1 </w:t>
            </w:r>
            <w:r w:rsidR="7BB4A7A0" w:rsidRPr="4F05B41E">
              <w:rPr>
                <w:rFonts w:ascii="Arial" w:eastAsia="Arial" w:hAnsi="Arial" w:cs="Arial"/>
              </w:rPr>
              <w:t xml:space="preserve">Table </w:t>
            </w:r>
          </w:p>
          <w:p w14:paraId="37725E05" w14:textId="2A078EED" w:rsidR="7BB4A7A0" w:rsidRDefault="002B3D7B" w:rsidP="4F05B41E">
            <w:pPr>
              <w:rPr>
                <w:rFonts w:ascii="Arial" w:eastAsia="Arial" w:hAnsi="Arial" w:cs="Arial"/>
              </w:rPr>
            </w:pPr>
            <w:r>
              <w:rPr>
                <w:rFonts w:ascii="Arial" w:eastAsia="Arial" w:hAnsi="Arial" w:cs="Arial"/>
              </w:rPr>
              <w:t xml:space="preserve">S2 </w:t>
            </w:r>
            <w:r w:rsidR="7BB4A7A0" w:rsidRPr="4F05B41E">
              <w:rPr>
                <w:rFonts w:ascii="Arial" w:eastAsia="Arial" w:hAnsi="Arial" w:cs="Arial"/>
              </w:rPr>
              <w:t xml:space="preserve">Table </w:t>
            </w:r>
          </w:p>
        </w:tc>
      </w:tr>
      <w:tr w:rsidR="4F05B41E" w14:paraId="59A985C8"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8C5353F" w14:textId="21926259" w:rsidR="4F05B41E" w:rsidRDefault="4F05B41E">
            <w:r w:rsidRPr="4F05B41E">
              <w:rPr>
                <w:rFonts w:ascii="Arial" w:eastAsia="Arial" w:hAnsi="Arial" w:cs="Arial"/>
                <w:color w:val="000000" w:themeColor="text1"/>
                <w:sz w:val="20"/>
                <w:szCs w:val="20"/>
              </w:rPr>
              <w:t>Synthesis of result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FA18EB" w14:textId="2797F362" w:rsidR="4F05B41E" w:rsidRDefault="4F05B41E" w:rsidP="4F05B41E">
            <w:pPr>
              <w:jc w:val="center"/>
            </w:pPr>
            <w:r w:rsidRPr="4F05B41E">
              <w:rPr>
                <w:rFonts w:ascii="Arial" w:eastAsia="Arial" w:hAnsi="Arial" w:cs="Arial"/>
                <w:color w:val="000000" w:themeColor="text1"/>
                <w:sz w:val="20"/>
                <w:szCs w:val="20"/>
              </w:rPr>
              <w:t>18</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07E2ED" w14:textId="7EB2CE3B" w:rsidR="4F05B41E" w:rsidRDefault="4F05B41E">
            <w:r w:rsidRPr="4F05B41E">
              <w:rPr>
                <w:rFonts w:ascii="Arial" w:eastAsia="Arial" w:hAnsi="Arial" w:cs="Arial"/>
                <w:color w:val="000000" w:themeColor="text1"/>
                <w:sz w:val="20"/>
                <w:szCs w:val="20"/>
              </w:rPr>
              <w:t>Summarize and/or present the charting results as they relate to the review questions and objective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9ECC815" w14:textId="5B0CAA49" w:rsidR="277162A0" w:rsidRDefault="277162A0" w:rsidP="4F05B41E">
            <w:pPr>
              <w:rPr>
                <w:rFonts w:ascii="Arial" w:eastAsia="Arial" w:hAnsi="Arial" w:cs="Arial"/>
              </w:rPr>
            </w:pPr>
            <w:r w:rsidRPr="4F05B41E">
              <w:rPr>
                <w:rFonts w:ascii="Arial" w:eastAsia="Arial" w:hAnsi="Arial" w:cs="Arial"/>
              </w:rPr>
              <w:t>12-16</w:t>
            </w:r>
          </w:p>
        </w:tc>
      </w:tr>
      <w:tr w:rsidR="4F05B41E" w14:paraId="15F7C905"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4F420A5D" w14:textId="16261332" w:rsidR="4F05B41E" w:rsidRDefault="4F05B41E">
            <w:r w:rsidRPr="4F05B41E">
              <w:rPr>
                <w:rFonts w:ascii="Arial" w:eastAsia="Arial" w:hAnsi="Arial" w:cs="Arial"/>
                <w:b/>
                <w:bCs/>
                <w:color w:val="000000" w:themeColor="text1"/>
                <w:sz w:val="20"/>
                <w:szCs w:val="20"/>
              </w:rPr>
              <w:t>DISCUSSION</w:t>
            </w:r>
          </w:p>
        </w:tc>
      </w:tr>
      <w:tr w:rsidR="4F05B41E" w14:paraId="3FA8BEFE"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406487" w14:textId="370A014C" w:rsidR="4F05B41E" w:rsidRDefault="4F05B41E">
            <w:r w:rsidRPr="4F05B41E">
              <w:rPr>
                <w:rFonts w:ascii="Arial" w:eastAsia="Arial" w:hAnsi="Arial" w:cs="Arial"/>
                <w:color w:val="000000" w:themeColor="text1"/>
                <w:sz w:val="20"/>
                <w:szCs w:val="20"/>
              </w:rPr>
              <w:t>Summary of evidence</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51BCA0" w14:textId="2054E2AA" w:rsidR="4F05B41E" w:rsidRDefault="4F05B41E" w:rsidP="4F05B41E">
            <w:pPr>
              <w:jc w:val="center"/>
            </w:pPr>
            <w:r w:rsidRPr="4F05B41E">
              <w:rPr>
                <w:rFonts w:ascii="Arial" w:eastAsia="Arial" w:hAnsi="Arial" w:cs="Arial"/>
                <w:color w:val="000000" w:themeColor="text1"/>
                <w:sz w:val="20"/>
                <w:szCs w:val="20"/>
              </w:rPr>
              <w:t>19</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FBFDB6" w14:textId="065FE094" w:rsidR="4F05B41E" w:rsidRDefault="4F05B41E">
            <w:r w:rsidRPr="4F05B41E">
              <w:rPr>
                <w:rFonts w:ascii="Arial" w:eastAsia="Arial" w:hAnsi="Arial" w:cs="Arial"/>
                <w:color w:val="000000" w:themeColor="text1"/>
                <w:sz w:val="20"/>
                <w:szCs w:val="20"/>
              </w:rPr>
              <w:t xml:space="preserve">Summarize the main results (including an overview of concepts, themes, and types of evidence available), link to the review questions and objectives, and </w:t>
            </w:r>
            <w:r w:rsidRPr="4F05B41E">
              <w:rPr>
                <w:rFonts w:ascii="Arial" w:eastAsia="Arial" w:hAnsi="Arial" w:cs="Arial"/>
                <w:color w:val="000000" w:themeColor="text1"/>
                <w:sz w:val="20"/>
                <w:szCs w:val="20"/>
              </w:rPr>
              <w:lastRenderedPageBreak/>
              <w:t>consider the relevance to key groups.</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A7BEBF" w14:textId="3DDB515A" w:rsidR="6EB8F83C" w:rsidRDefault="6EB8F83C" w:rsidP="4F05B41E">
            <w:pPr>
              <w:rPr>
                <w:rFonts w:ascii="Arial" w:eastAsia="Arial" w:hAnsi="Arial" w:cs="Arial"/>
              </w:rPr>
            </w:pPr>
            <w:r w:rsidRPr="4F05B41E">
              <w:rPr>
                <w:rFonts w:ascii="Arial" w:eastAsia="Arial" w:hAnsi="Arial" w:cs="Arial"/>
              </w:rPr>
              <w:lastRenderedPageBreak/>
              <w:t>16</w:t>
            </w:r>
          </w:p>
        </w:tc>
      </w:tr>
      <w:tr w:rsidR="4F05B41E" w14:paraId="08DEE2F7"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60768B" w14:textId="1E553492" w:rsidR="4F05B41E" w:rsidRDefault="4F05B41E">
            <w:r w:rsidRPr="4F05B41E">
              <w:rPr>
                <w:rFonts w:ascii="Arial" w:eastAsia="Arial" w:hAnsi="Arial" w:cs="Arial"/>
                <w:color w:val="000000" w:themeColor="text1"/>
                <w:sz w:val="20"/>
                <w:szCs w:val="20"/>
              </w:rPr>
              <w:t>Limitation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BE761F" w14:textId="5F40DCDA" w:rsidR="4F05B41E" w:rsidRDefault="4F05B41E" w:rsidP="4F05B41E">
            <w:pPr>
              <w:jc w:val="center"/>
            </w:pPr>
            <w:r w:rsidRPr="4F05B41E">
              <w:rPr>
                <w:rFonts w:ascii="Arial" w:eastAsia="Arial" w:hAnsi="Arial" w:cs="Arial"/>
                <w:color w:val="000000" w:themeColor="text1"/>
                <w:sz w:val="20"/>
                <w:szCs w:val="20"/>
              </w:rPr>
              <w:t>20</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AEDC491" w14:textId="0F2DC35E" w:rsidR="4F05B41E" w:rsidRDefault="4F05B41E">
            <w:r w:rsidRPr="4F05B41E">
              <w:rPr>
                <w:rFonts w:ascii="Arial" w:eastAsia="Arial" w:hAnsi="Arial" w:cs="Arial"/>
                <w:color w:val="000000" w:themeColor="text1"/>
                <w:sz w:val="20"/>
                <w:szCs w:val="20"/>
              </w:rPr>
              <w:t>Discuss the limitations of the scoping review proces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B08AEC6" w14:textId="0C0B6D69" w:rsidR="51F7E327" w:rsidRDefault="51F7E327" w:rsidP="4F05B41E">
            <w:pPr>
              <w:rPr>
                <w:rFonts w:ascii="Arial" w:eastAsia="Arial" w:hAnsi="Arial" w:cs="Arial"/>
              </w:rPr>
            </w:pPr>
            <w:r w:rsidRPr="4F05B41E">
              <w:rPr>
                <w:rFonts w:ascii="Arial" w:eastAsia="Arial" w:hAnsi="Arial" w:cs="Arial"/>
              </w:rPr>
              <w:t>18</w:t>
            </w:r>
          </w:p>
        </w:tc>
      </w:tr>
      <w:tr w:rsidR="4F05B41E" w14:paraId="4AADDB3E"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B229F8" w14:textId="5867A4AF" w:rsidR="4F05B41E" w:rsidRDefault="4F05B41E">
            <w:r w:rsidRPr="4F05B41E">
              <w:rPr>
                <w:rFonts w:ascii="Arial" w:eastAsia="Arial" w:hAnsi="Arial" w:cs="Arial"/>
                <w:color w:val="000000" w:themeColor="text1"/>
                <w:sz w:val="20"/>
                <w:szCs w:val="20"/>
              </w:rPr>
              <w:t>Conclusion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94A511" w14:textId="439A719D" w:rsidR="4F05B41E" w:rsidRDefault="4F05B41E" w:rsidP="4F05B41E">
            <w:pPr>
              <w:jc w:val="center"/>
            </w:pPr>
            <w:r w:rsidRPr="4F05B41E">
              <w:rPr>
                <w:rFonts w:ascii="Arial" w:eastAsia="Arial" w:hAnsi="Arial" w:cs="Arial"/>
                <w:color w:val="000000" w:themeColor="text1"/>
                <w:sz w:val="20"/>
                <w:szCs w:val="20"/>
              </w:rPr>
              <w:t>21</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279BE6" w14:textId="0F02B8D5" w:rsidR="4F05B41E" w:rsidRDefault="4F05B41E">
            <w:r w:rsidRPr="4F05B41E">
              <w:rPr>
                <w:rFonts w:ascii="Arial" w:eastAsia="Arial" w:hAnsi="Arial" w:cs="Arial"/>
                <w:color w:val="000000" w:themeColor="text1"/>
                <w:sz w:val="20"/>
                <w:szCs w:val="20"/>
              </w:rPr>
              <w:t>Provide a general interpretation of the results with respect to the review questions and objectives, as well as potential implications and/or next steps.</w:t>
            </w:r>
          </w:p>
        </w:tc>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4BAB04" w14:textId="16DDA7AF" w:rsidR="306531C9" w:rsidRDefault="306531C9" w:rsidP="4F05B41E">
            <w:pPr>
              <w:rPr>
                <w:rFonts w:ascii="Arial" w:eastAsia="Arial" w:hAnsi="Arial" w:cs="Arial"/>
              </w:rPr>
            </w:pPr>
            <w:r w:rsidRPr="4F05B41E">
              <w:rPr>
                <w:rFonts w:ascii="Arial" w:eastAsia="Arial" w:hAnsi="Arial" w:cs="Arial"/>
              </w:rPr>
              <w:t>18</w:t>
            </w:r>
          </w:p>
        </w:tc>
      </w:tr>
      <w:tr w:rsidR="4F05B41E" w14:paraId="2406482E" w14:textId="77777777" w:rsidTr="4F05B41E">
        <w:trPr>
          <w:trHeight w:val="300"/>
        </w:trPr>
        <w:tc>
          <w:tcPr>
            <w:tcW w:w="9360"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10FE023E" w14:textId="4FC07079" w:rsidR="4F05B41E" w:rsidRDefault="4F05B41E">
            <w:r w:rsidRPr="4F05B41E">
              <w:rPr>
                <w:rFonts w:ascii="Arial" w:eastAsia="Arial" w:hAnsi="Arial" w:cs="Arial"/>
                <w:b/>
                <w:bCs/>
                <w:color w:val="000000" w:themeColor="text1"/>
                <w:sz w:val="20"/>
                <w:szCs w:val="20"/>
              </w:rPr>
              <w:t>FUNDING</w:t>
            </w:r>
          </w:p>
        </w:tc>
      </w:tr>
      <w:tr w:rsidR="4F05B41E" w14:paraId="39282010" w14:textId="77777777" w:rsidTr="4F05B41E">
        <w:trPr>
          <w:trHeight w:val="300"/>
        </w:trPr>
        <w:tc>
          <w:tcPr>
            <w:tcW w:w="2340"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2B9592" w14:textId="421F6788" w:rsidR="4F05B41E" w:rsidRDefault="4F05B41E">
            <w:r w:rsidRPr="4F05B41E">
              <w:rPr>
                <w:rFonts w:ascii="Arial" w:eastAsia="Arial" w:hAnsi="Arial" w:cs="Arial"/>
                <w:color w:val="000000" w:themeColor="text1"/>
                <w:sz w:val="20"/>
                <w:szCs w:val="20"/>
              </w:rPr>
              <w:t>Funding</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74A848" w14:textId="51589896" w:rsidR="4F05B41E" w:rsidRDefault="4F05B41E" w:rsidP="4F05B41E">
            <w:pPr>
              <w:jc w:val="center"/>
            </w:pPr>
            <w:r w:rsidRPr="4F05B41E">
              <w:rPr>
                <w:rFonts w:ascii="Arial" w:eastAsia="Arial" w:hAnsi="Arial" w:cs="Arial"/>
                <w:color w:val="000000" w:themeColor="text1"/>
                <w:sz w:val="20"/>
                <w:szCs w:val="20"/>
              </w:rPr>
              <w:t>22</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8228219" w14:textId="44DC3291" w:rsidR="4F05B41E" w:rsidRDefault="4F05B41E">
            <w:r w:rsidRPr="4F05B41E">
              <w:rPr>
                <w:rFonts w:ascii="Arial" w:eastAsia="Arial" w:hAnsi="Arial" w:cs="Arial"/>
                <w:color w:val="000000" w:themeColor="text1"/>
                <w:sz w:val="20"/>
                <w:szCs w:val="20"/>
              </w:rPr>
              <w:t>Describe sources of funding for the included sources of evidence, as well as sources of funding for the scoping review. Describe the role of the funders of the scoping review.</w:t>
            </w:r>
          </w:p>
        </w:tc>
        <w:tc>
          <w:tcPr>
            <w:tcW w:w="2340"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D0599A" w14:textId="02C37858" w:rsidR="49D26498" w:rsidRDefault="49D26498" w:rsidP="4F05B41E">
            <w:pPr>
              <w:spacing w:before="100" w:line="259" w:lineRule="auto"/>
              <w:rPr>
                <w:rFonts w:ascii="Arial" w:eastAsia="Arial" w:hAnsi="Arial" w:cs="Arial"/>
              </w:rPr>
            </w:pPr>
            <w:r w:rsidRPr="4F05B41E">
              <w:rPr>
                <w:rFonts w:ascii="Arial" w:eastAsia="Arial" w:hAnsi="Arial" w:cs="Arial"/>
              </w:rPr>
              <w:t>Not reported</w:t>
            </w:r>
          </w:p>
        </w:tc>
      </w:tr>
    </w:tbl>
    <w:p w14:paraId="551D52BE" w14:textId="335CAC8F" w:rsidR="4F05B41E" w:rsidRDefault="4F05B41E" w:rsidP="4F05B41E"/>
    <w:sectPr w:rsidR="4F05B4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1817DA1"/>
    <w:rsid w:val="002B3D7B"/>
    <w:rsid w:val="008B28C8"/>
    <w:rsid w:val="01817DA1"/>
    <w:rsid w:val="049F115B"/>
    <w:rsid w:val="04B9FA1C"/>
    <w:rsid w:val="0ABE85FD"/>
    <w:rsid w:val="0DE3C537"/>
    <w:rsid w:val="0F8B4B61"/>
    <w:rsid w:val="145EBC84"/>
    <w:rsid w:val="18C13E44"/>
    <w:rsid w:val="1AA435D8"/>
    <w:rsid w:val="1CDBDC8B"/>
    <w:rsid w:val="22C1C737"/>
    <w:rsid w:val="234272EF"/>
    <w:rsid w:val="269EE0A3"/>
    <w:rsid w:val="277162A0"/>
    <w:rsid w:val="2F1701B3"/>
    <w:rsid w:val="2F1D3489"/>
    <w:rsid w:val="2F8179F8"/>
    <w:rsid w:val="306531C9"/>
    <w:rsid w:val="33A4F027"/>
    <w:rsid w:val="3540C088"/>
    <w:rsid w:val="3BDCCDB8"/>
    <w:rsid w:val="3D251101"/>
    <w:rsid w:val="40B03EDB"/>
    <w:rsid w:val="43C30177"/>
    <w:rsid w:val="455ED1D8"/>
    <w:rsid w:val="481EF007"/>
    <w:rsid w:val="49D26498"/>
    <w:rsid w:val="4BCE135C"/>
    <w:rsid w:val="4C889A35"/>
    <w:rsid w:val="4D69E3BD"/>
    <w:rsid w:val="4E00B654"/>
    <w:rsid w:val="4F05B41E"/>
    <w:rsid w:val="51A0FD3B"/>
    <w:rsid w:val="51F7E327"/>
    <w:rsid w:val="561CEC64"/>
    <w:rsid w:val="58103EBF"/>
    <w:rsid w:val="59EFD71F"/>
    <w:rsid w:val="5E46BD99"/>
    <w:rsid w:val="6921C19A"/>
    <w:rsid w:val="6EB8F83C"/>
    <w:rsid w:val="76CA79CB"/>
    <w:rsid w:val="7BB4A7A0"/>
    <w:rsid w:val="7EE484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17DA1"/>
  <w15:chartTrackingRefBased/>
  <w15:docId w15:val="{A5E73E7C-E5CD-4CDC-A47C-4DFC04D8C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02DD72673A714D9829B40416D56CB6" ma:contentTypeVersion="19" ma:contentTypeDescription="Create a new document." ma:contentTypeScope="" ma:versionID="b7b51fb5becfc721d64266272d2be54d">
  <xsd:schema xmlns:xsd="http://www.w3.org/2001/XMLSchema" xmlns:xs="http://www.w3.org/2001/XMLSchema" xmlns:p="http://schemas.microsoft.com/office/2006/metadata/properties" xmlns:ns1="http://schemas.microsoft.com/sharepoint/v3" xmlns:ns2="f93f07fd-5286-408f-a894-4a0f20a3ac21" xmlns:ns3="e5b17dcd-1b30-405f-9f85-5475e1e1dbbd" targetNamespace="http://schemas.microsoft.com/office/2006/metadata/properties" ma:root="true" ma:fieldsID="b12d8326b0c9e1cab107b9ade24979f1" ns1:_="" ns2:_="" ns3:_="">
    <xsd:import namespace="http://schemas.microsoft.com/sharepoint/v3"/>
    <xsd:import namespace="f93f07fd-5286-408f-a894-4a0f20a3ac21"/>
    <xsd:import namespace="e5b17dcd-1b30-405f-9f85-5475e1e1db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Location"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3f07fd-5286-408f-a894-4a0f20a3ac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0050019-ae25-4f65-81cf-a3347622a76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b17dcd-1b30-405f-9f85-5475e1e1dbb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918a7c3-f599-4610-a1de-510fceca79a8}" ma:internalName="TaxCatchAll" ma:showField="CatchAllData" ma:web="e5b17dcd-1b30-405f-9f85-5475e1e1dbb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e5b17dcd-1b30-405f-9f85-5475e1e1dbbd" xsi:nil="true"/>
    <lcf76f155ced4ddcb4097134ff3c332f xmlns="f93f07fd-5286-408f-a894-4a0f20a3ac2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5784F0-BB50-4AB7-AE44-7DAA4F7087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93f07fd-5286-408f-a894-4a0f20a3ac21"/>
    <ds:schemaRef ds:uri="e5b17dcd-1b30-405f-9f85-5475e1e1db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13F440-5696-4FC0-A5E6-5223BFCDB5DF}">
  <ds:schemaRefs>
    <ds:schemaRef ds:uri="http://schemas.microsoft.com/office/2006/metadata/properties"/>
    <ds:schemaRef ds:uri="http://schemas.microsoft.com/office/infopath/2007/PartnerControls"/>
    <ds:schemaRef ds:uri="http://schemas.microsoft.com/sharepoint/v3"/>
    <ds:schemaRef ds:uri="e5b17dcd-1b30-405f-9f85-5475e1e1dbbd"/>
    <ds:schemaRef ds:uri="f93f07fd-5286-408f-a894-4a0f20a3ac21"/>
  </ds:schemaRefs>
</ds:datastoreItem>
</file>

<file path=customXml/itemProps3.xml><?xml version="1.0" encoding="utf-8"?>
<ds:datastoreItem xmlns:ds="http://schemas.openxmlformats.org/officeDocument/2006/customXml" ds:itemID="{14CDBCEF-A3D6-43B8-94F1-79E0CDA5DB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3522</Characters>
  <Application>Microsoft Office Word</Application>
  <DocSecurity>0</DocSecurity>
  <Lines>704</Lines>
  <Paragraphs>434</Paragraphs>
  <ScaleCrop>false</ScaleCrop>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ngan</dc:creator>
  <cp:keywords/>
  <dc:description/>
  <cp:lastModifiedBy>Jessica Mangan</cp:lastModifiedBy>
  <cp:revision>2</cp:revision>
  <dcterms:created xsi:type="dcterms:W3CDTF">2024-05-23T20:15:00Z</dcterms:created>
  <dcterms:modified xsi:type="dcterms:W3CDTF">2024-05-2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7a23d7e-acc6-4647-b72e-537f4a860d93_Enabled">
    <vt:lpwstr>true</vt:lpwstr>
  </property>
  <property fmtid="{D5CDD505-2E9C-101B-9397-08002B2CF9AE}" pid="3" name="MSIP_Label_67a23d7e-acc6-4647-b72e-537f4a860d93_SetDate">
    <vt:lpwstr>2023-04-02T14:21:44Z</vt:lpwstr>
  </property>
  <property fmtid="{D5CDD505-2E9C-101B-9397-08002B2CF9AE}" pid="4" name="MSIP_Label_67a23d7e-acc6-4647-b72e-537f4a860d93_Method">
    <vt:lpwstr>Standard</vt:lpwstr>
  </property>
  <property fmtid="{D5CDD505-2E9C-101B-9397-08002B2CF9AE}" pid="5" name="MSIP_Label_67a23d7e-acc6-4647-b72e-537f4a860d93_Name">
    <vt:lpwstr>defa4170-0d19-0005-0004-bc88714345d2</vt:lpwstr>
  </property>
  <property fmtid="{D5CDD505-2E9C-101B-9397-08002B2CF9AE}" pid="6" name="MSIP_Label_67a23d7e-acc6-4647-b72e-537f4a860d93_SiteId">
    <vt:lpwstr>7a3a2680-1115-4c62-9e2c-aaad3d3af679</vt:lpwstr>
  </property>
  <property fmtid="{D5CDD505-2E9C-101B-9397-08002B2CF9AE}" pid="7" name="MSIP_Label_67a23d7e-acc6-4647-b72e-537f4a860d93_ActionId">
    <vt:lpwstr>9dacdff1-ede0-4275-9ba7-bb59fe5ebea9</vt:lpwstr>
  </property>
  <property fmtid="{D5CDD505-2E9C-101B-9397-08002B2CF9AE}" pid="8" name="MSIP_Label_67a23d7e-acc6-4647-b72e-537f4a860d93_ContentBits">
    <vt:lpwstr>0</vt:lpwstr>
  </property>
  <property fmtid="{D5CDD505-2E9C-101B-9397-08002B2CF9AE}" pid="9" name="ContentTypeId">
    <vt:lpwstr>0x010100A002DD72673A714D9829B40416D56CB6</vt:lpwstr>
  </property>
  <property fmtid="{D5CDD505-2E9C-101B-9397-08002B2CF9AE}" pid="10" name="MediaServiceImageTags">
    <vt:lpwstr/>
  </property>
</Properties>
</file>